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BF012" w14:textId="36720F01" w:rsidR="00C605E2" w:rsidRDefault="004E4A9C">
      <w:pPr>
        <w:rPr>
          <w:lang w:val="en-US"/>
        </w:rPr>
      </w:pPr>
      <w:r>
        <w:rPr>
          <w:lang w:val="en-US"/>
        </w:rPr>
        <w:t>Database search string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48"/>
        <w:gridCol w:w="6336"/>
        <w:gridCol w:w="1366"/>
      </w:tblGrid>
      <w:tr w:rsidR="00824B83" w:rsidRPr="004E4A9C" w14:paraId="5BAAD4C8" w14:textId="77777777" w:rsidTr="004E4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F9D79" w14:textId="77777777" w:rsidR="00824B83" w:rsidRPr="004E4A9C" w:rsidRDefault="00824B83" w:rsidP="004E4A9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base / Platform</w:t>
            </w:r>
          </w:p>
        </w:tc>
        <w:tc>
          <w:tcPr>
            <w:tcW w:w="0" w:type="auto"/>
            <w:hideMark/>
          </w:tcPr>
          <w:p w14:paraId="00E8013A" w14:textId="77777777" w:rsidR="00824B83" w:rsidRPr="004E4A9C" w:rsidRDefault="00824B83" w:rsidP="004E4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arch String</w:t>
            </w:r>
          </w:p>
        </w:tc>
        <w:tc>
          <w:tcPr>
            <w:tcW w:w="0" w:type="auto"/>
            <w:hideMark/>
          </w:tcPr>
          <w:p w14:paraId="5F83BB07" w14:textId="77777777" w:rsidR="00824B83" w:rsidRPr="004E4A9C" w:rsidRDefault="00824B83" w:rsidP="004E4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mits / Filters</w:t>
            </w:r>
          </w:p>
        </w:tc>
      </w:tr>
      <w:tr w:rsidR="00824B83" w:rsidRPr="004E4A9C" w14:paraId="4CC218F0" w14:textId="77777777" w:rsidTr="004E4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1EEC6" w14:textId="77777777" w:rsidR="00824B83" w:rsidRPr="004E4A9C" w:rsidRDefault="00824B83" w:rsidP="004E4A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Med (NCBI)</w:t>
            </w:r>
          </w:p>
        </w:tc>
        <w:tc>
          <w:tcPr>
            <w:tcW w:w="0" w:type="auto"/>
            <w:hideMark/>
          </w:tcPr>
          <w:p w14:paraId="4B5C974A" w14:textId="77777777" w:rsidR="00374826" w:rsidRPr="00374826" w:rsidRDefault="00374826" w:rsidP="0037482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t>[</w:t>
            </w:r>
            <w:r w:rsidRPr="003748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croplastic [mesh terms] OR (microplastics) OR (nanoplastic)) AND (dental materials [mesh terms] (material, dental) OR (composite) OR (bisphenol A) OR (bis-GMA) OR (BPA) OR (phthalate)) AND (Neurodegenerative disease [mesh terms] OR (Parkinson’s) OR (Alzheimer’s disease) OR (neurotoxicity) OR (cognitive degeneration)</w:t>
            </w:r>
          </w:p>
          <w:p w14:paraId="5CB0BE29" w14:textId="259E7789" w:rsidR="00824B83" w:rsidRPr="004E4A9C" w:rsidRDefault="00824B83" w:rsidP="004E4A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7C25C8" w14:textId="4022AD4D" w:rsidR="00824B83" w:rsidRPr="004E4A9C" w:rsidRDefault="00824B83" w:rsidP="004E4A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umans filter; date </w:t>
            </w:r>
            <w:r w:rsidR="003748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amp;</w:t>
            </w: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3748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English </w:t>
            </w: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anguage </w:t>
            </w:r>
            <w:r w:rsidR="003748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lter</w:t>
            </w:r>
          </w:p>
        </w:tc>
      </w:tr>
      <w:tr w:rsidR="00824B83" w:rsidRPr="004E4A9C" w14:paraId="133342B9" w14:textId="77777777" w:rsidTr="004E4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437A44" w14:textId="77777777" w:rsidR="00824B83" w:rsidRPr="004E4A9C" w:rsidRDefault="00824B83" w:rsidP="004E4A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DLINE (Ovid)</w:t>
            </w:r>
          </w:p>
        </w:tc>
        <w:tc>
          <w:tcPr>
            <w:tcW w:w="0" w:type="auto"/>
            <w:hideMark/>
          </w:tcPr>
          <w:p w14:paraId="5F0ED1E8" w14:textId="77777777" w:rsidR="00824B83" w:rsidRPr="004E4A9C" w:rsidRDefault="00824B83" w:rsidP="004E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(microplastic</w:t>
            </w: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tw,kf. OR micro-plastic*.tw,kf. OR microbead*.tw,kf. OR exp Microplastics/ OR exp Nanoparticles/ OR nanoplastic*.tw,kf. OR "plastic particle*".tw,kf. OR exp Phthalic Acids/ OR phthalate*.tw,kf. OR exp Bisphenol A/ OR bisphenol A.tw,kf. OR BPA.tw,kf. OR bis-GMA.tw,kf.) AND (exp Dental Materials/ OR exp Composite Resins/ OR dental material*.tw,kf. OR resin-based composite*.tw,kf.) AND (exp Neurodegenerative Diseases/ OR exp Alzheimer Disease/ OR exp Parkinson Disease/ OR neurodegenerat*.tw,kf. OR neurotox*.tw,kf. OR dementia.tw,kf.) NOT (exp Animals/ NOT Humans/)*</w:t>
            </w:r>
          </w:p>
        </w:tc>
        <w:tc>
          <w:tcPr>
            <w:tcW w:w="0" w:type="auto"/>
            <w:hideMark/>
          </w:tcPr>
          <w:p w14:paraId="5697A8CA" w14:textId="77777777" w:rsidR="00824B83" w:rsidRPr="004E4A9C" w:rsidRDefault="00824B83" w:rsidP="004E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vid Humans filter applied</w:t>
            </w:r>
          </w:p>
        </w:tc>
      </w:tr>
      <w:tr w:rsidR="00824B83" w:rsidRPr="004E4A9C" w14:paraId="20DD0B71" w14:textId="77777777" w:rsidTr="004E4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9377EB" w14:textId="77777777" w:rsidR="00824B83" w:rsidRPr="004E4A9C" w:rsidRDefault="00824B83" w:rsidP="004E4A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opus (Elsevier)</w:t>
            </w:r>
          </w:p>
        </w:tc>
        <w:tc>
          <w:tcPr>
            <w:tcW w:w="0" w:type="auto"/>
            <w:hideMark/>
          </w:tcPr>
          <w:p w14:paraId="67338220" w14:textId="77777777" w:rsidR="00824B83" w:rsidRPr="004E4A9C" w:rsidRDefault="00824B83" w:rsidP="004E4A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(TITLE-ABS-KEY(microplastic</w:t>
            </w: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R "micro-plastic*" OR microbead* OR nanoplastic* OR "plastic particle*" OR "plastic debris" OR phthalate* OR "bisphenol A" OR BPA OR bis-GMA) AND TITLE-ABS-KEY("dental material*" OR "resin-based composite*" OR composite* OR compomer* OR "oral healthcare products" OR toothpaste) AND TITLE-ABS-KEY(neurotox* OR neurodegenerat* OR dementia OR Alzheimer* OR Parkinson* OR "cognitive impairment"))*</w:t>
            </w:r>
          </w:p>
        </w:tc>
        <w:tc>
          <w:tcPr>
            <w:tcW w:w="0" w:type="auto"/>
            <w:hideMark/>
          </w:tcPr>
          <w:p w14:paraId="3E1403A8" w14:textId="57A33C57" w:rsidR="00824B83" w:rsidRPr="004E4A9C" w:rsidRDefault="00374826" w:rsidP="004E4A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man filter</w:t>
            </w:r>
          </w:p>
        </w:tc>
      </w:tr>
      <w:tr w:rsidR="00824B83" w:rsidRPr="004E4A9C" w14:paraId="064E1579" w14:textId="77777777" w:rsidTr="004E4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0CA57F" w14:textId="77777777" w:rsidR="00824B83" w:rsidRPr="004E4A9C" w:rsidRDefault="00824B83" w:rsidP="004E4A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BSCOhost — CINAHL Complete</w:t>
            </w:r>
          </w:p>
        </w:tc>
        <w:tc>
          <w:tcPr>
            <w:tcW w:w="0" w:type="auto"/>
            <w:hideMark/>
          </w:tcPr>
          <w:p w14:paraId="214CF714" w14:textId="77777777" w:rsidR="00824B83" w:rsidRPr="004E4A9C" w:rsidRDefault="00824B83" w:rsidP="004E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((microplastic</w:t>
            </w: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R micro-plastic* OR microbead* OR nanoplastic* OR "plastic particle*" OR phthalate* OR "bisphenol A" OR BPA OR bis-GMA) AND ("dental materials" OR "resin-based composites" OR composite* OR toothpaste OR "oral health products") AND (neurotox* OR neurodegenerat* OR dementia OR Alzheimer* OR Parkinson* OR "cognitive impairment"))*</w:t>
            </w:r>
          </w:p>
        </w:tc>
        <w:tc>
          <w:tcPr>
            <w:tcW w:w="0" w:type="auto"/>
            <w:hideMark/>
          </w:tcPr>
          <w:p w14:paraId="20AF75FC" w14:textId="76DC08F9" w:rsidR="00824B83" w:rsidRPr="004E4A9C" w:rsidRDefault="00824B83" w:rsidP="004E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eer-reviewed only </w:t>
            </w:r>
            <w:r w:rsidR="003748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umans filter </w:t>
            </w:r>
          </w:p>
        </w:tc>
      </w:tr>
      <w:tr w:rsidR="00824B83" w:rsidRPr="004E4A9C" w14:paraId="114C8493" w14:textId="77777777" w:rsidTr="004E4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9A7D06" w14:textId="77777777" w:rsidR="00824B83" w:rsidRPr="004E4A9C" w:rsidRDefault="00824B83" w:rsidP="004E4A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ienceDirect (Elsevier)</w:t>
            </w:r>
          </w:p>
        </w:tc>
        <w:tc>
          <w:tcPr>
            <w:tcW w:w="0" w:type="auto"/>
            <w:hideMark/>
          </w:tcPr>
          <w:p w14:paraId="2490E38E" w14:textId="77777777" w:rsidR="00824B83" w:rsidRPr="004E4A9C" w:rsidRDefault="00824B83" w:rsidP="004E4A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(microplastic</w:t>
            </w: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R nanoplastic* OR "plastic particle*" OR "bisphenol A" OR BPA OR phthalate*) AND ("dental material" OR "resin composite" OR composite* OR toothpaste) AND (neurotoxicity OR "neurodegenerative disease" OR Alzheimer OR Parkinson OR "cognitive decline")*</w:t>
            </w:r>
          </w:p>
        </w:tc>
        <w:tc>
          <w:tcPr>
            <w:tcW w:w="0" w:type="auto"/>
            <w:hideMark/>
          </w:tcPr>
          <w:p w14:paraId="6576955A" w14:textId="0D5F2763" w:rsidR="00824B83" w:rsidRPr="004E4A9C" w:rsidRDefault="00824B83" w:rsidP="004E4A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4A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earch articles; date limit</w:t>
            </w:r>
          </w:p>
        </w:tc>
      </w:tr>
    </w:tbl>
    <w:p w14:paraId="6DC6A1CA" w14:textId="77777777" w:rsidR="004E4A9C" w:rsidRPr="004E4A9C" w:rsidRDefault="004E4A9C"/>
    <w:sectPr w:rsidR="004E4A9C" w:rsidRPr="004E4A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9C"/>
    <w:rsid w:val="001E7546"/>
    <w:rsid w:val="00374826"/>
    <w:rsid w:val="004220AE"/>
    <w:rsid w:val="004E4A9C"/>
    <w:rsid w:val="00815CF7"/>
    <w:rsid w:val="00823835"/>
    <w:rsid w:val="00824B83"/>
    <w:rsid w:val="00980E3A"/>
    <w:rsid w:val="00C605E2"/>
    <w:rsid w:val="00ED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B0047"/>
  <w15:chartTrackingRefBased/>
  <w15:docId w15:val="{A0144C42-4301-6244-BD17-BAE168AC9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4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A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A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A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A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A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A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A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A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A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A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A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A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A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A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A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A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A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A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A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A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A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A9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E4A9C"/>
    <w:rPr>
      <w:b/>
      <w:bCs/>
    </w:rPr>
  </w:style>
  <w:style w:type="character" w:styleId="Emphasis">
    <w:name w:val="Emphasis"/>
    <w:basedOn w:val="DefaultParagraphFont"/>
    <w:uiPriority w:val="20"/>
    <w:qFormat/>
    <w:rsid w:val="004E4A9C"/>
    <w:rPr>
      <w:i/>
      <w:iCs/>
    </w:rPr>
  </w:style>
  <w:style w:type="table" w:styleId="PlainTable1">
    <w:name w:val="Plain Table 1"/>
    <w:basedOn w:val="TableNormal"/>
    <w:uiPriority w:val="41"/>
    <w:rsid w:val="004E4A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eer Hashim Abdulla</dc:creator>
  <cp:keywords/>
  <dc:description/>
  <cp:lastModifiedBy>Natheer Hashim Abdulla</cp:lastModifiedBy>
  <cp:revision>3</cp:revision>
  <dcterms:created xsi:type="dcterms:W3CDTF">2025-11-14T16:06:00Z</dcterms:created>
  <dcterms:modified xsi:type="dcterms:W3CDTF">2025-11-15T14:29:00Z</dcterms:modified>
</cp:coreProperties>
</file>